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0ECB99" w14:textId="77777777" w:rsidR="004238E7" w:rsidRPr="004238E7" w:rsidRDefault="004238E7" w:rsidP="004238E7">
      <w:pPr>
        <w:tabs>
          <w:tab w:val="left" w:pos="1940"/>
        </w:tabs>
        <w:spacing w:line="480" w:lineRule="auto"/>
        <w:jc w:val="both"/>
        <w:rPr>
          <w:rFonts w:ascii="Times" w:hAnsi="Times"/>
          <w:b/>
        </w:rPr>
      </w:pPr>
      <w:r>
        <w:rPr>
          <w:rFonts w:ascii="Times" w:hAnsi="Times"/>
          <w:b/>
        </w:rPr>
        <w:t>TABLE S1</w:t>
      </w:r>
      <w:r w:rsidRPr="00496B28">
        <w:rPr>
          <w:rFonts w:ascii="Times" w:hAnsi="Times"/>
          <w:b/>
        </w:rPr>
        <w:t>. Plasmids and primers used in this study.</w:t>
      </w:r>
    </w:p>
    <w:bookmarkStart w:id="0" w:name="_GoBack"/>
    <w:bookmarkStart w:id="1" w:name="_MON_1567950590"/>
    <w:bookmarkEnd w:id="1"/>
    <w:p w14:paraId="59A58BD1" w14:textId="77777777" w:rsidR="00B93ADF" w:rsidRDefault="00141261">
      <w:pPr>
        <w:rPr>
          <w:rFonts w:ascii="Times" w:hAnsi="Times"/>
        </w:rPr>
      </w:pPr>
      <w:r>
        <w:rPr>
          <w:rFonts w:ascii="Times" w:hAnsi="Times"/>
        </w:rPr>
        <w:object w:dxaOrig="1500" w:dyaOrig="960" w14:anchorId="2FE7CA4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4.3pt;height:48pt" o:ole="">
            <v:imagedata r:id="rId4" o:title=""/>
          </v:shape>
          <o:OLEObject Type="Embed" ProgID="Excel.Sheet.12" ShapeID="_x0000_i1025" DrawAspect="Icon" ObjectID="_1573278613" r:id="rId5"/>
        </w:object>
      </w:r>
      <w:bookmarkEnd w:id="0"/>
    </w:p>
    <w:p w14:paraId="3EF1A598" w14:textId="77777777" w:rsidR="004238E7" w:rsidRDefault="004238E7">
      <w:pPr>
        <w:rPr>
          <w:rFonts w:ascii="Times" w:hAnsi="Times"/>
        </w:rPr>
      </w:pPr>
    </w:p>
    <w:p w14:paraId="576A9BCC" w14:textId="77777777" w:rsidR="004238E7" w:rsidRDefault="004238E7">
      <w:r w:rsidRPr="00811703">
        <w:rPr>
          <w:rFonts w:ascii="Times" w:hAnsi="Times"/>
          <w:noProof/>
        </w:rPr>
        <w:drawing>
          <wp:inline distT="0" distB="0" distL="0" distR="0" wp14:anchorId="6A49136F" wp14:editId="107B8842">
            <wp:extent cx="5943600" cy="5683950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8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238E7" w:rsidSect="002A1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8E7"/>
    <w:rsid w:val="0001590F"/>
    <w:rsid w:val="00026368"/>
    <w:rsid w:val="00044447"/>
    <w:rsid w:val="000452C7"/>
    <w:rsid w:val="00055ADE"/>
    <w:rsid w:val="000607C4"/>
    <w:rsid w:val="000715B6"/>
    <w:rsid w:val="00093450"/>
    <w:rsid w:val="000A2E2D"/>
    <w:rsid w:val="000A5B1F"/>
    <w:rsid w:val="000B577D"/>
    <w:rsid w:val="000D5DAB"/>
    <w:rsid w:val="000F44F3"/>
    <w:rsid w:val="00111CC5"/>
    <w:rsid w:val="001219ED"/>
    <w:rsid w:val="00141261"/>
    <w:rsid w:val="00173F2F"/>
    <w:rsid w:val="00193B82"/>
    <w:rsid w:val="001B3C92"/>
    <w:rsid w:val="001C4550"/>
    <w:rsid w:val="001D0633"/>
    <w:rsid w:val="001F5A60"/>
    <w:rsid w:val="002029FC"/>
    <w:rsid w:val="00205913"/>
    <w:rsid w:val="002246F4"/>
    <w:rsid w:val="002509DE"/>
    <w:rsid w:val="00255BC7"/>
    <w:rsid w:val="00270BA0"/>
    <w:rsid w:val="00292F7B"/>
    <w:rsid w:val="00294800"/>
    <w:rsid w:val="002975DB"/>
    <w:rsid w:val="002A10F7"/>
    <w:rsid w:val="002A4F0A"/>
    <w:rsid w:val="002C1C95"/>
    <w:rsid w:val="002C5663"/>
    <w:rsid w:val="002D3351"/>
    <w:rsid w:val="002E19B2"/>
    <w:rsid w:val="0032631A"/>
    <w:rsid w:val="0033204D"/>
    <w:rsid w:val="00336680"/>
    <w:rsid w:val="003373D5"/>
    <w:rsid w:val="00341506"/>
    <w:rsid w:val="003432DF"/>
    <w:rsid w:val="003A6A55"/>
    <w:rsid w:val="003B4FB1"/>
    <w:rsid w:val="003D21CC"/>
    <w:rsid w:val="004031ED"/>
    <w:rsid w:val="00403428"/>
    <w:rsid w:val="004238E7"/>
    <w:rsid w:val="00442645"/>
    <w:rsid w:val="00460847"/>
    <w:rsid w:val="00461F29"/>
    <w:rsid w:val="004664F4"/>
    <w:rsid w:val="004763DF"/>
    <w:rsid w:val="004A752D"/>
    <w:rsid w:val="004D7004"/>
    <w:rsid w:val="004E4658"/>
    <w:rsid w:val="005016E6"/>
    <w:rsid w:val="0052533E"/>
    <w:rsid w:val="00530EF4"/>
    <w:rsid w:val="00554D72"/>
    <w:rsid w:val="00563CFA"/>
    <w:rsid w:val="0058006F"/>
    <w:rsid w:val="00582394"/>
    <w:rsid w:val="00584A39"/>
    <w:rsid w:val="005861AD"/>
    <w:rsid w:val="005F4CB4"/>
    <w:rsid w:val="0061019F"/>
    <w:rsid w:val="00631538"/>
    <w:rsid w:val="006340C4"/>
    <w:rsid w:val="0066572C"/>
    <w:rsid w:val="00677FBD"/>
    <w:rsid w:val="0069350B"/>
    <w:rsid w:val="006A18E0"/>
    <w:rsid w:val="006F0AD4"/>
    <w:rsid w:val="00703932"/>
    <w:rsid w:val="00712659"/>
    <w:rsid w:val="00716E52"/>
    <w:rsid w:val="00750929"/>
    <w:rsid w:val="00771CD5"/>
    <w:rsid w:val="007728F7"/>
    <w:rsid w:val="0077326F"/>
    <w:rsid w:val="00785014"/>
    <w:rsid w:val="007A4D33"/>
    <w:rsid w:val="007B35B3"/>
    <w:rsid w:val="007D24FE"/>
    <w:rsid w:val="007F7B8A"/>
    <w:rsid w:val="00800439"/>
    <w:rsid w:val="00801083"/>
    <w:rsid w:val="00807B2C"/>
    <w:rsid w:val="0081785B"/>
    <w:rsid w:val="00822369"/>
    <w:rsid w:val="0082689D"/>
    <w:rsid w:val="00826EC8"/>
    <w:rsid w:val="00843DCE"/>
    <w:rsid w:val="008443F1"/>
    <w:rsid w:val="008540AD"/>
    <w:rsid w:val="008561EF"/>
    <w:rsid w:val="0086488D"/>
    <w:rsid w:val="00876201"/>
    <w:rsid w:val="00882A1D"/>
    <w:rsid w:val="008A5A09"/>
    <w:rsid w:val="008C62F8"/>
    <w:rsid w:val="008D489D"/>
    <w:rsid w:val="008D650C"/>
    <w:rsid w:val="008E55BE"/>
    <w:rsid w:val="008F0A6E"/>
    <w:rsid w:val="00910EAB"/>
    <w:rsid w:val="00920A92"/>
    <w:rsid w:val="009212EB"/>
    <w:rsid w:val="00946703"/>
    <w:rsid w:val="0095432B"/>
    <w:rsid w:val="00976910"/>
    <w:rsid w:val="00985017"/>
    <w:rsid w:val="00995F05"/>
    <w:rsid w:val="009A7CF1"/>
    <w:rsid w:val="00A46EA1"/>
    <w:rsid w:val="00A562C6"/>
    <w:rsid w:val="00A656FB"/>
    <w:rsid w:val="00A76396"/>
    <w:rsid w:val="00A92814"/>
    <w:rsid w:val="00A94485"/>
    <w:rsid w:val="00AA2A2B"/>
    <w:rsid w:val="00AD30DA"/>
    <w:rsid w:val="00AD3376"/>
    <w:rsid w:val="00AD79BE"/>
    <w:rsid w:val="00AE74F6"/>
    <w:rsid w:val="00AF62C8"/>
    <w:rsid w:val="00B17040"/>
    <w:rsid w:val="00B21302"/>
    <w:rsid w:val="00B33042"/>
    <w:rsid w:val="00B438BA"/>
    <w:rsid w:val="00B44B46"/>
    <w:rsid w:val="00B57815"/>
    <w:rsid w:val="00B86712"/>
    <w:rsid w:val="00B867C5"/>
    <w:rsid w:val="00B93ADF"/>
    <w:rsid w:val="00BA26F4"/>
    <w:rsid w:val="00BC4E0B"/>
    <w:rsid w:val="00BD6F76"/>
    <w:rsid w:val="00BE2AA4"/>
    <w:rsid w:val="00BE5B6B"/>
    <w:rsid w:val="00C0416A"/>
    <w:rsid w:val="00C238DB"/>
    <w:rsid w:val="00C405BA"/>
    <w:rsid w:val="00C47BB1"/>
    <w:rsid w:val="00C538CA"/>
    <w:rsid w:val="00C56A44"/>
    <w:rsid w:val="00C70EE9"/>
    <w:rsid w:val="00C71203"/>
    <w:rsid w:val="00C80518"/>
    <w:rsid w:val="00C828A4"/>
    <w:rsid w:val="00C85E0A"/>
    <w:rsid w:val="00C87667"/>
    <w:rsid w:val="00CF22C6"/>
    <w:rsid w:val="00CF4F0D"/>
    <w:rsid w:val="00D55A6E"/>
    <w:rsid w:val="00D74AE8"/>
    <w:rsid w:val="00D8520F"/>
    <w:rsid w:val="00D9199F"/>
    <w:rsid w:val="00D94E99"/>
    <w:rsid w:val="00D96BA3"/>
    <w:rsid w:val="00D97626"/>
    <w:rsid w:val="00DE275F"/>
    <w:rsid w:val="00DE2BAE"/>
    <w:rsid w:val="00DE472F"/>
    <w:rsid w:val="00DF1F9A"/>
    <w:rsid w:val="00E10D63"/>
    <w:rsid w:val="00E13AC5"/>
    <w:rsid w:val="00E24C71"/>
    <w:rsid w:val="00E46A78"/>
    <w:rsid w:val="00E4775C"/>
    <w:rsid w:val="00E63B71"/>
    <w:rsid w:val="00E6454C"/>
    <w:rsid w:val="00E72C87"/>
    <w:rsid w:val="00E9495D"/>
    <w:rsid w:val="00EB7CA4"/>
    <w:rsid w:val="00EC7FA2"/>
    <w:rsid w:val="00ED1B6E"/>
    <w:rsid w:val="00ED58C9"/>
    <w:rsid w:val="00ED7FF9"/>
    <w:rsid w:val="00EE1518"/>
    <w:rsid w:val="00EE1552"/>
    <w:rsid w:val="00F22D07"/>
    <w:rsid w:val="00F27D8B"/>
    <w:rsid w:val="00F3086F"/>
    <w:rsid w:val="00F43603"/>
    <w:rsid w:val="00F54F71"/>
    <w:rsid w:val="00F564E8"/>
    <w:rsid w:val="00F9012F"/>
    <w:rsid w:val="00FA1E30"/>
    <w:rsid w:val="00FC5DC4"/>
    <w:rsid w:val="00FD2820"/>
    <w:rsid w:val="00FD2E8B"/>
    <w:rsid w:val="00FE1062"/>
    <w:rsid w:val="00FF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B82A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38E7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ackage" Target="embeddings/Microsoft_Excel_Worksheet1.xlsx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69</Characters>
  <Application>Microsoft Macintosh Word</Application>
  <DocSecurity>0</DocSecurity>
  <Lines>1</Lines>
  <Paragraphs>1</Paragraphs>
  <ScaleCrop>false</ScaleCrop>
  <LinksUpToDate>false</LinksUpToDate>
  <CharactersWithSpaces>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 Casey Ernst</dc:creator>
  <cp:keywords/>
  <dc:description/>
  <cp:lastModifiedBy>Diana Downs</cp:lastModifiedBy>
  <cp:revision>2</cp:revision>
  <dcterms:created xsi:type="dcterms:W3CDTF">2017-11-20T18:44:00Z</dcterms:created>
  <dcterms:modified xsi:type="dcterms:W3CDTF">2017-11-27T14:03:00Z</dcterms:modified>
</cp:coreProperties>
</file>